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F82BD" w14:textId="73BFD299" w:rsidR="00411331" w:rsidRDefault="00F925A1">
      <w:r>
        <w:rPr>
          <w:rFonts w:hint="eastAsia"/>
        </w:rPr>
        <w:t>Supplementary</w:t>
      </w:r>
      <w:r>
        <w:t xml:space="preserve"> </w:t>
      </w:r>
      <w:r w:rsidR="00806D56">
        <w:t xml:space="preserve">file </w:t>
      </w:r>
      <w:r>
        <w:rPr>
          <w:rFonts w:hint="eastAsia"/>
        </w:rPr>
        <w:t>legend</w:t>
      </w:r>
    </w:p>
    <w:p w14:paraId="54ECF5A8" w14:textId="21991702" w:rsidR="00F925A1" w:rsidRDefault="00F925A1"/>
    <w:p w14:paraId="3E48308E" w14:textId="3D402788" w:rsidR="00F925A1" w:rsidRDefault="00B11091">
      <w:r w:rsidRPr="00B11091">
        <w:t xml:space="preserve">Additional file </w:t>
      </w:r>
      <w:r w:rsidR="00897A15">
        <w:t>4</w:t>
      </w:r>
      <w:r w:rsidRPr="00B11091">
        <w:t xml:space="preserve">. </w:t>
      </w:r>
      <w:r w:rsidR="00DE4E47">
        <w:t>Raw data of c</w:t>
      </w:r>
      <w:r w:rsidRPr="00B11091">
        <w:t>linical parameters, urinary C9 and FGG results in validation cohort.</w:t>
      </w:r>
    </w:p>
    <w:p w14:paraId="2EEDB1AA" w14:textId="77777777" w:rsidR="00B11091" w:rsidRDefault="00B11091"/>
    <w:tbl>
      <w:tblPr>
        <w:tblW w:w="16495" w:type="dxa"/>
        <w:tblInd w:w="-1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1302"/>
        <w:gridCol w:w="976"/>
        <w:gridCol w:w="746"/>
        <w:gridCol w:w="1125"/>
        <w:gridCol w:w="587"/>
        <w:gridCol w:w="516"/>
        <w:gridCol w:w="516"/>
        <w:gridCol w:w="516"/>
        <w:gridCol w:w="516"/>
        <w:gridCol w:w="1135"/>
        <w:gridCol w:w="976"/>
        <w:gridCol w:w="1024"/>
        <w:gridCol w:w="976"/>
        <w:gridCol w:w="792"/>
        <w:gridCol w:w="976"/>
        <w:gridCol w:w="908"/>
        <w:gridCol w:w="964"/>
        <w:gridCol w:w="992"/>
      </w:tblGrid>
      <w:tr w:rsidR="00B11091" w:rsidRPr="00B11091" w14:paraId="280103F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6449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B5F6BD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B92F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95D99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6DF5D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21A49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8004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26B5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FB30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87F9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46D20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971CF5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10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g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E2BCB3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10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1FE6E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10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GFR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FEB0C2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10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3E303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10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HO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7CDD94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10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P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160E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9_c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63E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G_cr</w:t>
            </w:r>
          </w:p>
        </w:tc>
      </w:tr>
      <w:tr w:rsidR="00B11091" w:rsidRPr="00B11091" w14:paraId="1A96968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01D51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590D0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30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55A3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26B7D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0B260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63CD37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8949A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DAA3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B18D7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8C21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DEB830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0F80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0D22A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AD2E1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3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3CD7C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3D4F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42F54A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CEFE02" w14:textId="2116B36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351D2" w14:textId="6204343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22</w:t>
            </w:r>
          </w:p>
        </w:tc>
      </w:tr>
      <w:tr w:rsidR="00B11091" w:rsidRPr="00B11091" w14:paraId="699514C0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192C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D6CA0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07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11F15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064A5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0337B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0CAE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98FC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0F30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D4C1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0497D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421C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5B7E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81CFB0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D82DD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3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635E3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21ED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A6BD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BAA0C0" w14:textId="117A6B2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5C00A" w14:textId="2996E66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9.13</w:t>
            </w:r>
          </w:p>
        </w:tc>
      </w:tr>
      <w:tr w:rsidR="00B11091" w:rsidRPr="00B11091" w14:paraId="0FAD75A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49F0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AA6D2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13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F0863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258C9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32CEE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DD68B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AEED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C8BE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395A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5B5C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EE0D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7BD3E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D7D48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4D225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1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C2C7E8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FE45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2CD62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56F3AF" w14:textId="5D823AA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F3EEB" w14:textId="4CE36B1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17</w:t>
            </w:r>
          </w:p>
        </w:tc>
      </w:tr>
      <w:tr w:rsidR="00B11091" w:rsidRPr="00B11091" w14:paraId="465F8A8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86FE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1D3D5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13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A904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D2A96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5DB83E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160675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68A1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0047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D565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92CF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25020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CB4F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0BFAC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.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49A1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67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BF3D3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9CC3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F1307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1DEE99" w14:textId="012FE09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76236" w14:textId="0FDBC2A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20</w:t>
            </w:r>
          </w:p>
        </w:tc>
      </w:tr>
      <w:tr w:rsidR="00B11091" w:rsidRPr="00B11091" w14:paraId="40311A5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535AB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ACC76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13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D99A7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70723C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7F4D97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746B4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939DE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1E6B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0C4F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4360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E38A7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4362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C312F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3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FB1EF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DDF36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39DD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1E904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5A2FA4" w14:textId="58A9638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29313" w14:textId="66B6B4F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2.77</w:t>
            </w:r>
          </w:p>
        </w:tc>
      </w:tr>
      <w:tr w:rsidR="00B11091" w:rsidRPr="00B11091" w14:paraId="16E12A9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CC5EA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958582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23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3BAD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58C7F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0E692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5E4ED0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6653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99734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E91A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A0FB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AEF10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4928A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A8A6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0343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74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E53DA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E818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00B29C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4E02C6" w14:textId="4F3EBD0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D23BF" w14:textId="05550222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82</w:t>
            </w:r>
          </w:p>
        </w:tc>
      </w:tr>
      <w:tr w:rsidR="00B11091" w:rsidRPr="00B11091" w14:paraId="1281C6AD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2C5C7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BE336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23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B2FD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BB4EB6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6B698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60D92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B35E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4DB6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4E69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2C0D3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04C6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4BD1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AAC82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22E96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87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160388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66856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F1907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E448AF5" w14:textId="0303FE7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9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3E340" w14:textId="3E3D550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74</w:t>
            </w:r>
          </w:p>
        </w:tc>
      </w:tr>
      <w:tr w:rsidR="00B11091" w:rsidRPr="00B11091" w14:paraId="74B80EC8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AF85B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A946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07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0A01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AECD3E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8A26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E19D9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680C9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B7C9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A91F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240CB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A09C17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4F05E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9A1964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.6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0F003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19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5879F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03F4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5C3D2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66FD48" w14:textId="3AAF030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F86ED" w14:textId="0E2FDF9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3.30</w:t>
            </w:r>
          </w:p>
        </w:tc>
      </w:tr>
      <w:tr w:rsidR="00B11091" w:rsidRPr="00B11091" w14:paraId="284DCC4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1C02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A9D42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07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3CDE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94395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0D130B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44698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524D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6332E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A3DA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FA79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7138F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6662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6DE3C0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.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6B14C0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ABE9B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70EF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09452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2F2CA8" w14:textId="083A35C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2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10F8A" w14:textId="651B1E8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5.70</w:t>
            </w:r>
          </w:p>
        </w:tc>
      </w:tr>
      <w:tr w:rsidR="00B11091" w:rsidRPr="00B11091" w14:paraId="1E120A9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A324B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C3BD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26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497C2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A2C44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F3D56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F383A6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25A7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9BE0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0E6C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5FB26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4B0C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2A8A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2246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9.5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F59B7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47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592D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20F3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51B27E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D7AD20" w14:textId="42497A0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99266" w14:textId="2F5F31B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58</w:t>
            </w:r>
          </w:p>
        </w:tc>
      </w:tr>
      <w:tr w:rsidR="00B11091" w:rsidRPr="00B11091" w14:paraId="4418EA1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2C9A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206B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01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D2873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899C9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ED9FD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BEF93B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0392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1069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A51DF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7C83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DDCD4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C6FF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C3750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.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1B670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2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34C5D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BAF8A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6E2E09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CDB461" w14:textId="2183E74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8DAC54" w14:textId="628332F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</w:t>
            </w:r>
          </w:p>
        </w:tc>
      </w:tr>
      <w:tr w:rsidR="00B11091" w:rsidRPr="00B11091" w14:paraId="59674CC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D9F4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689E6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01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608B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9CCA4E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ADFC20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524887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9562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E723A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50189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CCE9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3162D8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DE8E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90DD69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EF002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01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5E5BE1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B993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5F62D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5FB64A" w14:textId="545F087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0E2BE" w14:textId="0D65338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71</w:t>
            </w:r>
          </w:p>
        </w:tc>
      </w:tr>
      <w:tr w:rsidR="00B11091" w:rsidRPr="00B11091" w14:paraId="0705BE4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F9E34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F92263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04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CFED3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7CBE8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49297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6CC47E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F00AD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DBC4D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1B99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D396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74C18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4D0A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A449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A80E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4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63108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2024A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62A71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53E33DE" w14:textId="138F61D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5892D4" w14:textId="6C1C72B2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89</w:t>
            </w:r>
          </w:p>
        </w:tc>
      </w:tr>
      <w:tr w:rsidR="00B11091" w:rsidRPr="00B11091" w14:paraId="6A167CE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61C63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BFF1C8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08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F739E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B73F9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B2833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03F88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564AD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8195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63BEC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9A1B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F18BC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F9665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4D8FC9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5E07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30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940FC9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275D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A4D75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8A81B42" w14:textId="4A6BADB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A694E" w14:textId="1CEB201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</w:t>
            </w:r>
          </w:p>
        </w:tc>
      </w:tr>
      <w:tr w:rsidR="00B11091" w:rsidRPr="00B11091" w14:paraId="3E924772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C259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9FBC3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08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8A97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1E5AC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31AA3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FFA6C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13B23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A8BB9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31D1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D466F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3D13E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3035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84CB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6EB2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80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ECF21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3D0F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08909B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4614A2" w14:textId="7EAAC63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26750" w14:textId="72B201E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78</w:t>
            </w:r>
          </w:p>
        </w:tc>
      </w:tr>
      <w:tr w:rsidR="00B11091" w:rsidRPr="00B11091" w14:paraId="3778E160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CBC3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0572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08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F92C1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11E4E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BA00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4BD7B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3060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F0814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9B69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41A6B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49CA08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C6CCC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ABE76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D9623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42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98AA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CCDD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C60DD3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123BC6" w14:textId="59DAEDF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C03C2" w14:textId="5EF1AA0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71</w:t>
            </w:r>
          </w:p>
        </w:tc>
      </w:tr>
      <w:tr w:rsidR="00B11091" w:rsidRPr="00B11091" w14:paraId="1A3BB7A9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6AE6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72094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08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DAA8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A7880A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BED1E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2B3252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A673E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B88FF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7737D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A70A4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F421C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45E1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1E0A9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.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DD0A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2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4F19B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F78D7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AFAFB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82CB3B" w14:textId="269E52A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BB8721" w14:textId="53778A7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.07</w:t>
            </w:r>
          </w:p>
        </w:tc>
      </w:tr>
      <w:tr w:rsidR="00B11091" w:rsidRPr="00B11091" w14:paraId="6A83FDA6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018A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2AAA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16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E7B96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DC012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C8496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58588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D40E2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30610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067E5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28B5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3BB71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054D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B8745E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90CBC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32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E6D2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1EF6F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8F4580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E14A7A" w14:textId="623A88A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F2E68F" w14:textId="6299D64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50</w:t>
            </w:r>
          </w:p>
        </w:tc>
      </w:tr>
      <w:tr w:rsidR="00B11091" w:rsidRPr="00B11091" w14:paraId="7FF4563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A6B3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A3A782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16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214E4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8C5FF1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D91A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9DE9E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6508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F44BB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09CB4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C933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D01A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8783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7CFE77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7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EE744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.16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FEF914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A5F1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D36E2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ABA78F" w14:textId="040E61D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80BA9" w14:textId="41D01F7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56</w:t>
            </w:r>
          </w:p>
        </w:tc>
      </w:tr>
      <w:tr w:rsidR="00B11091" w:rsidRPr="00B11091" w14:paraId="78E96C3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9B83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80216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20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2DB4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B62689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9523B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C075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6E570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0D1C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F82D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F296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D8444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357B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CD39A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ED9F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.87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181E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4FCE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3BADCE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2B8BB2C" w14:textId="2316F7E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F13E22" w14:textId="5B95D97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32</w:t>
            </w:r>
          </w:p>
        </w:tc>
      </w:tr>
      <w:tr w:rsidR="00B11091" w:rsidRPr="00B11091" w14:paraId="0E2882C6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E8D62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6CE9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20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597BD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4F15E7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AC105B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A062B0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AE9A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6B93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C15AA6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36448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AF08B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2927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E32A2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9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D4F70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014BD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AC281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58A17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BDF917" w14:textId="2293604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9C71E" w14:textId="0D5A283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.35</w:t>
            </w:r>
          </w:p>
        </w:tc>
      </w:tr>
      <w:tr w:rsidR="00B11091" w:rsidRPr="00B11091" w14:paraId="361FE749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2D94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9CA5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20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813D1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310DC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8ED58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45B68B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CE310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3C3BA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CA3D0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9425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802D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587BE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F9665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C285C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0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C92D59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18174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4300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7511F2" w14:textId="77DE7DF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E4667" w14:textId="7D8FC24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26</w:t>
            </w:r>
          </w:p>
        </w:tc>
      </w:tr>
      <w:tr w:rsidR="00B11091" w:rsidRPr="00B11091" w14:paraId="7DD56C5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F8BD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1944D9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30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7231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4EFC8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DEE685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E25F9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F37E8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4AD0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38F9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C1CF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414B7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FA1F4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98DCB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C37F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31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A08DBB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E0E1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2C61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B0F47A" w14:textId="0307DD7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FC1AB" w14:textId="09334A1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04</w:t>
            </w:r>
          </w:p>
        </w:tc>
      </w:tr>
      <w:tr w:rsidR="00B11091" w:rsidRPr="00B11091" w14:paraId="33EAC07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A9969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0456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30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6FFA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7FC20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E71631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EF2B5F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3B3A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4485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BAED4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2EBFB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7DF5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497C8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D3BF0E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3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94E8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.62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EB278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D122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5347D8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9C0E283" w14:textId="1F27EDD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E8B18" w14:textId="48354F8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71</w:t>
            </w:r>
          </w:p>
        </w:tc>
      </w:tr>
      <w:tr w:rsidR="00B11091" w:rsidRPr="00B11091" w14:paraId="04F00C7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E701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C2ADA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30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1776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62D02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7D24A8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98293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71FE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4539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AE47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E720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0DB483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6DE8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E6A448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D3EAE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94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5E75D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E9EAA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DCF41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E8C2EBB" w14:textId="025B508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98DC1" w14:textId="41404F5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.48</w:t>
            </w:r>
          </w:p>
        </w:tc>
      </w:tr>
      <w:tr w:rsidR="00B11091" w:rsidRPr="00B11091" w14:paraId="1A25B128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1A111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0F32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03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16A4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CBB5E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B28EF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C70F6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B409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EE13C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79A01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FF9A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1DCBB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17DE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B9A6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2D5A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25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9EDE1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E898E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73E47D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568A87" w14:textId="6A62812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D0FD9" w14:textId="2BD9F00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4</w:t>
            </w:r>
          </w:p>
        </w:tc>
      </w:tr>
      <w:tr w:rsidR="00B11091" w:rsidRPr="00B11091" w14:paraId="4C399DC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09FD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146A4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10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1CBBF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F6391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9E3F3D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90E7F0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2B4BE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0B2D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D72F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3FA9B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A5EC9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65A6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3B10B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23B9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4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97D4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CCA9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9BD13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B591A8" w14:textId="47BDE02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1A4BC" w14:textId="3A1CF47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1</w:t>
            </w:r>
          </w:p>
        </w:tc>
      </w:tr>
      <w:tr w:rsidR="00B11091" w:rsidRPr="00B11091" w14:paraId="1544988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67DC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71AE0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10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2CF0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B0873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3E355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39089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F7868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F0EE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FFDE3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FDFA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57E90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77A6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042F9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6E0AA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.35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C9C22C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EF124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A9CC3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F759B9" w14:textId="7B403AD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A1500" w14:textId="32D1633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72</w:t>
            </w:r>
          </w:p>
        </w:tc>
      </w:tr>
      <w:tr w:rsidR="00B11091" w:rsidRPr="00B11091" w14:paraId="2BC82F7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9BA8A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5A167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13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0313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D228F8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1E9E8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58437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4AD7E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49523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DE4FD7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DDDD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E80EA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BCD4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12C44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.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3FB8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0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98A7E8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24E0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EC858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E591E2" w14:textId="7C72CB0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A4B51" w14:textId="7419E15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.31</w:t>
            </w:r>
          </w:p>
        </w:tc>
      </w:tr>
      <w:tr w:rsidR="00B11091" w:rsidRPr="00B11091" w14:paraId="3F04B77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D144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3D56F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17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3DF6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C1D021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E6FE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BCFD0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7D992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688BD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C96C7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5284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B494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8A66D7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3C1B77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.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A7E5E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80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92AFBE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0E76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E505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0E539B" w14:textId="1CD787A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A4ACF" w14:textId="3B7305D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82</w:t>
            </w:r>
          </w:p>
        </w:tc>
      </w:tr>
      <w:tr w:rsidR="00B11091" w:rsidRPr="00B11091" w14:paraId="1B57C75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FE7ED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8558D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24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2AB6D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2B53EA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308F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7F3EE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0FA3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EFB5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1649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1675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F992F2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B40B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3CFB1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79B0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.55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68436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EEA1D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4C332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85CA78" w14:textId="775C5D0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56104" w14:textId="6EE4110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31</w:t>
            </w:r>
          </w:p>
        </w:tc>
      </w:tr>
      <w:tr w:rsidR="00B11091" w:rsidRPr="00B11091" w14:paraId="610E9C3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8857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849C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27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862D6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E88D6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A494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EF4A2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FC74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1D7C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3029B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DBD84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A8AA0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4880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F7714D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.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66F0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69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630652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A649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B5E07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1561B21" w14:textId="14510E0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B6A6D" w14:textId="2CDB5ED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51</w:t>
            </w:r>
          </w:p>
        </w:tc>
      </w:tr>
      <w:tr w:rsidR="00B11091" w:rsidRPr="00B11091" w14:paraId="4959DF9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8C6BF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167E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27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09896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8E925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5883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5ACF0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92225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3CD32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7D4D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1A66E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CEB73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CC3A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8DABE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CF5C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96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2F02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7119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BDFE3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1C5EDD" w14:textId="76B9931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032CD" w14:textId="67DE9D22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.93</w:t>
            </w:r>
          </w:p>
        </w:tc>
      </w:tr>
      <w:tr w:rsidR="00B11091" w:rsidRPr="00B11091" w14:paraId="577BDA2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E3FD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09309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14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F0CC7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7E01B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B80D2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8217A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69F7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37D75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4DC7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E1D27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055095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54E3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9E8CA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87A9E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86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08CFF3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26EE9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C9AFC8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0D5B3CF" w14:textId="26766A1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FE90A" w14:textId="3920321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5</w:t>
            </w:r>
          </w:p>
        </w:tc>
      </w:tr>
      <w:tr w:rsidR="00B11091" w:rsidRPr="00B11091" w14:paraId="60C42D48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6C18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EEF1D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140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4695D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CEF01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82494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E5EDE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8EC5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34623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A8647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241C6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6355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D773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074C4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9D14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3A665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7578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3AF6A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878D97" w14:textId="22C77FF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4FC1A1" w14:textId="55EAE1E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50</w:t>
            </w:r>
          </w:p>
        </w:tc>
      </w:tr>
      <w:tr w:rsidR="00B11091" w:rsidRPr="00B11091" w14:paraId="4A912DE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09FD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4713C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20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CF1B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064A56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029D1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F517CB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29ED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9361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0C87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A9E21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53A76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492D5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95C91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33DA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57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364C6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2769B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0F5D2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B75B2E8" w14:textId="312CBC6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D2CED" w14:textId="61AAB6A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</w:t>
            </w:r>
          </w:p>
        </w:tc>
      </w:tr>
      <w:tr w:rsidR="00B11091" w:rsidRPr="00B11091" w14:paraId="113B2DC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99E9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1AF22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20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CF46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8BF9E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A36CB3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31E76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A22F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F3D7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8CB7B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713D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4D624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C0DB3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7A5E1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9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DB4BB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12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4F3F2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BD890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B3EEF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820A32" w14:textId="1459632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4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E1CFF" w14:textId="75E0C86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.47</w:t>
            </w:r>
          </w:p>
        </w:tc>
      </w:tr>
      <w:tr w:rsidR="00B11091" w:rsidRPr="00B11091" w14:paraId="41BAEFC6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587F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1A08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23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B552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020DF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83D505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340D1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BBCE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EEDC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966A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75A4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472B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63FE7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E25FA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17BB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59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37285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7784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32D3F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DD7172" w14:textId="3C80DF8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8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602ED" w14:textId="6C15E48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2.19</w:t>
            </w:r>
          </w:p>
        </w:tc>
      </w:tr>
      <w:tr w:rsidR="00B11091" w:rsidRPr="00B11091" w14:paraId="5423FF1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8D69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B08D2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23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9046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5F17BD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C2948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6C90BE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DA25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D62E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CB660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1690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C4E2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3183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F8CD78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34A11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2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13F9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4E9BB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B898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C3B6C5" w14:textId="2236611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78771" w14:textId="639BF36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47</w:t>
            </w:r>
          </w:p>
        </w:tc>
      </w:tr>
      <w:tr w:rsidR="00B11091" w:rsidRPr="00B11091" w14:paraId="10687C9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FF38E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135E9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30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5744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ADA73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99A3B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CFB7C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E4FB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A22F8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064C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A9DB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66BE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9AD59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FFFC08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8A56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5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31454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06A7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06111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EC695A" w14:textId="728CAA3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294F0" w14:textId="0EA3C42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.34</w:t>
            </w:r>
          </w:p>
        </w:tc>
      </w:tr>
      <w:tr w:rsidR="00B11091" w:rsidRPr="00B11091" w14:paraId="0C9DA20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80E96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385E2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30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3C7A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539881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B27DC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35593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0B5B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B0C3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51DE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C2B7B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0E64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42F8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2339C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0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139B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853732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7574E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911FA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C44975" w14:textId="2B2FE26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4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42ED7C" w14:textId="6DF7B46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.32</w:t>
            </w:r>
          </w:p>
        </w:tc>
      </w:tr>
      <w:tr w:rsidR="00B11091" w:rsidRPr="00B11091" w14:paraId="6A09111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5E14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23230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20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8C91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DC22FC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DB0AC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D6B35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AA1E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5AC95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EC0C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9D77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FDEA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1ECB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770C88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C8FE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33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C9850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0196B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AFED7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A887BD" w14:textId="3FA13C5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C626F" w14:textId="657E6DD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04</w:t>
            </w:r>
          </w:p>
        </w:tc>
      </w:tr>
      <w:tr w:rsidR="00B11091" w:rsidRPr="00B11091" w14:paraId="58B59D5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E0A3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F5D5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2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042C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133F7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B4F6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65398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FCDD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C85D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B787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C348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0C3D1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4E812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5BDA9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.6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8236E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25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651C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023BE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CBFEC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D259D2" w14:textId="1EE28B6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CB12B" w14:textId="777EC8F2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72</w:t>
            </w:r>
          </w:p>
        </w:tc>
      </w:tr>
      <w:tr w:rsidR="00B11091" w:rsidRPr="00B11091" w14:paraId="43CBD25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6190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BE3426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2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877C3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583F0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19BBF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F0195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DD01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7F8F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B0C1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F06E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CD403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A668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716BB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1D64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48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89DAF3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56E7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4ECDDC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044B58" w14:textId="6DCF68D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B5013" w14:textId="185865E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2</w:t>
            </w:r>
          </w:p>
        </w:tc>
      </w:tr>
      <w:tr w:rsidR="00B11091" w:rsidRPr="00B11091" w14:paraId="6E74409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50A9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A8EC3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2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1E7A38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E7A9A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0838D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1D1DD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1D20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6F86D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94FE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EEECD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B017A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D104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9C2BA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43151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15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18DA7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6147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8F5693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9D215DC" w14:textId="17CF728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9D5936" w14:textId="5D374CC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1</w:t>
            </w:r>
          </w:p>
        </w:tc>
      </w:tr>
      <w:tr w:rsidR="00B11091" w:rsidRPr="00B11091" w14:paraId="76E87B9D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CDF924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7FAFC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2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AC942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1BC28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A63228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82FBD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9237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630AB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9DA6E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17CE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5100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85CF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16FDA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.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240C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76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0F841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FAC5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576F3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6C0E6B" w14:textId="1171357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216FC" w14:textId="6E4DE78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91</w:t>
            </w:r>
          </w:p>
        </w:tc>
      </w:tr>
      <w:tr w:rsidR="00B11091" w:rsidRPr="00B11091" w14:paraId="23FB1BC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DB2D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6C431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9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57864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2C81ED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25453B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81D12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4E97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27EB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8AAC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0060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E805C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59A90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3B781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0188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54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FD39B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08BCD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E41D2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2B15DF" w14:textId="5836638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3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2F058" w14:textId="2EF9E6E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.28</w:t>
            </w:r>
          </w:p>
        </w:tc>
      </w:tr>
      <w:tr w:rsidR="00B11091" w:rsidRPr="00B11091" w14:paraId="6CDD6A00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64DFB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FE7E53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9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5273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C1F6E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EA90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DA7294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E7A85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30FA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0026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C87F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2C5B8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4003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C8068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.9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AE858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65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645D0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5FA8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3D469A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E4E9C2" w14:textId="230499D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1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867A9" w14:textId="2F71CB1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12</w:t>
            </w:r>
          </w:p>
        </w:tc>
      </w:tr>
      <w:tr w:rsidR="00B11091" w:rsidRPr="00B11091" w14:paraId="2D22B63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3877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244298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9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F9A78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39D12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EB038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1F43E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FD15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3159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39FC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A953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EFD7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3A66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97A1A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6.4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5A8BD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8B2818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20FA0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323D4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AB61E9" w14:textId="2700653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7F6C5" w14:textId="420CB03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.26</w:t>
            </w:r>
          </w:p>
        </w:tc>
      </w:tr>
      <w:tr w:rsidR="00B11091" w:rsidRPr="00B11091" w14:paraId="24970D16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B51C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A2156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909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EE1B2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895052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F4974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D5BF8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5BF65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0576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95E2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2E31D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3B36B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9ADC44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A5060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.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9657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73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AA975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17CD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628E8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718265" w14:textId="1E2E491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413C4" w14:textId="08E7051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10</w:t>
            </w:r>
          </w:p>
        </w:tc>
      </w:tr>
      <w:tr w:rsidR="00B11091" w:rsidRPr="00B11091" w14:paraId="232D934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DDD8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C32E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91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CF308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F850C5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3693D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ED3323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3B4D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2318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6F6D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D2E9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15FF8A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9D3B5E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9F71E0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.7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48306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51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47610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6893D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6FD08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30B650" w14:textId="2DB8D5F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F1A38" w14:textId="1F86EAC7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.29</w:t>
            </w:r>
          </w:p>
        </w:tc>
      </w:tr>
      <w:tr w:rsidR="00B11091" w:rsidRPr="00B11091" w14:paraId="43E8C06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773EA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7ABEA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857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6276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15F51A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0CBB2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190B13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EB65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B2C78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9D304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52E4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42406C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23BA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6AD4C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6BBB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.11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0A63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8DDAC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70EBF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E62425" w14:textId="3F43319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55DB6" w14:textId="314396B0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45</w:t>
            </w:r>
          </w:p>
        </w:tc>
      </w:tr>
      <w:tr w:rsidR="00B11091" w:rsidRPr="00B11091" w14:paraId="6E7A2FA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2AB6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AD8F6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7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62B2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66DEF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7A277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347C49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4E75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EF5DE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F16F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404E0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FD451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5178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57750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5D1C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61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816CB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775C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72390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5C4934" w14:textId="495B973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71313A" w14:textId="658416A7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18</w:t>
            </w:r>
          </w:p>
        </w:tc>
      </w:tr>
      <w:tr w:rsidR="00B11091" w:rsidRPr="00B11091" w14:paraId="4A9133C9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83BC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8ED842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36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AF34A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2732A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73EAA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A1B41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A311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DBF47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3E61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24F2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5823D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78214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BA15F2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CB79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03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113A23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4236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2BDA8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6B8A51" w14:textId="3ACDEA9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62974" w14:textId="313A311E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.75</w:t>
            </w:r>
          </w:p>
        </w:tc>
      </w:tr>
      <w:tr w:rsidR="00B11091" w:rsidRPr="00B11091" w14:paraId="6DEB846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7C8E6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6F938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38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7A9B6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9A862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CD6A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28A97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E3E2B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7C99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1AF28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D857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79B03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D901B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22FA4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.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8E876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0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90C29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9072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A8585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F716365" w14:textId="2DFF255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EED8A" w14:textId="0BE0C727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.61</w:t>
            </w:r>
          </w:p>
        </w:tc>
      </w:tr>
      <w:tr w:rsidR="00B11091" w:rsidRPr="00B11091" w14:paraId="01FA6250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4413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1A92D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9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346B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FFFAB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E58DE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24EBE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E2C0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EEAE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AF27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7D6E3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9F906A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81C92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B0EC0E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.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0B08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10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24B510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E6FB9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28920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775994" w14:textId="7102489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47BB4" w14:textId="4C97D685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.96</w:t>
            </w:r>
          </w:p>
        </w:tc>
      </w:tr>
      <w:tr w:rsidR="00B11091" w:rsidRPr="00B11091" w14:paraId="0E57C45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9A5A3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8326C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403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737F6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0EA72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D497FE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7BD1C8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FC763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5093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3EDA9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55E0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18407B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28B4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18F1B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0CB5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5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488E31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7BFF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9F699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68FD01" w14:textId="3A5938C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F0CB7" w14:textId="3CBD42E6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07</w:t>
            </w:r>
          </w:p>
        </w:tc>
      </w:tr>
      <w:tr w:rsidR="00B11091" w:rsidRPr="00B11091" w14:paraId="5EF69080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13FA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8A33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9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E61D2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FF913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168F1F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2174B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A8EB0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4D49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06E2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242F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7340E0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30BBD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765F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2.0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4993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7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DAF88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0A15C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7F14A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B7A1F9" w14:textId="285D821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DB070" w14:textId="2C04E575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.59</w:t>
            </w:r>
          </w:p>
        </w:tc>
      </w:tr>
      <w:tr w:rsidR="00B11091" w:rsidRPr="00B11091" w14:paraId="11B671A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127A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E718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33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B01A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5FF88F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735B18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1E7C34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3A9E8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E196C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628E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0B9E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CBFE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F112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A55455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9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50EC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3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F98322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CA0F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B398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E64258" w14:textId="0028222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8C26B9" w14:textId="762B8675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69</w:t>
            </w:r>
          </w:p>
        </w:tc>
      </w:tr>
      <w:tr w:rsidR="00B11091" w:rsidRPr="00B11091" w14:paraId="6F46413D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33FE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B34E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569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E677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18C71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EF79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51D3E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F7CB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3E68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4260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7E174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44FB86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6288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C0D61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8.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524F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0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8C398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B619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EF20D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027BD6" w14:textId="5E30F60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55951C" w14:textId="35A8A279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.64</w:t>
            </w:r>
          </w:p>
        </w:tc>
      </w:tr>
      <w:tr w:rsidR="00B11091" w:rsidRPr="00B11091" w14:paraId="1681D826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41BAE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5ACA9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6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F555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DD402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97CD6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54E3B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4CC16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A4D04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D72C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D8DC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07EF9A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3D2D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00B38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1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993A21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FBF3C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702E3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8A8FB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CDAD97" w14:textId="0D0ECC0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95B57" w14:textId="5ACC3D3A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.10</w:t>
            </w:r>
          </w:p>
        </w:tc>
      </w:tr>
      <w:tr w:rsidR="00B11091" w:rsidRPr="00B11091" w14:paraId="0DB37BE9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4DDE7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5CE2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627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7410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9AFD14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8FB64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F46DF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EC26B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975B2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90EB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A152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4E045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DD93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16502E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.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2CA5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AE402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44A1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C0115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B4CC6C" w14:textId="3F56101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31258" w14:textId="237ED773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6.67</w:t>
            </w:r>
          </w:p>
        </w:tc>
      </w:tr>
      <w:tr w:rsidR="00B11091" w:rsidRPr="00B11091" w14:paraId="0C897DCE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A547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4A691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7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205E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5CCE16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FF09E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D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D067C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CE1F03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C877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9DFC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EC12B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96BF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2AA9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EAF1A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98FE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.4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E6309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6F896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9F706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BFD919" w14:textId="54601EA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87411" w14:textId="3D3C5412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1</w:t>
            </w:r>
          </w:p>
        </w:tc>
      </w:tr>
      <w:tr w:rsidR="00B11091" w:rsidRPr="00B11091" w14:paraId="390489A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AC02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DD71D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408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64FC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D3C76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A710F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D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B42697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D4A14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3B9F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71E7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BD06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9AE4B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8E0ED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ADC49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EBC7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.23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34E678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E78D0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B1A02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FD49695" w14:textId="058CD1B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1A35A" w14:textId="29B858AB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2</w:t>
            </w:r>
          </w:p>
        </w:tc>
      </w:tr>
      <w:tr w:rsidR="00B11091" w:rsidRPr="00B11091" w14:paraId="76FCF45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2119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CF50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54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41BCC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6F51B3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4226B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D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78672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F1A7E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C25E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BF504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77B2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C15F14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D4EE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3D7448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8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6D3C5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00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B0F07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0689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DE280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67A8D4" w14:textId="2C13F2E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C4A50F" w14:textId="3F7ACF6F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3</w:t>
            </w:r>
          </w:p>
        </w:tc>
      </w:tr>
      <w:tr w:rsidR="00B11091" w:rsidRPr="00B11091" w14:paraId="66C1CE5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36507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BB911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76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D1538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A7D65E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7BA90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D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B3813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5433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586A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F4F0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B8C83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E4A89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236EF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36494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9866F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01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B3EE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E0B21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11DE4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C4333A" w14:textId="45E14D6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E0EFD" w14:textId="61F40930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.75</w:t>
            </w:r>
          </w:p>
        </w:tc>
      </w:tr>
      <w:tr w:rsidR="00B11091" w:rsidRPr="00B11091" w14:paraId="18D8719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1680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E3C653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3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04DD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BB374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E83D1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D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1B34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BA9DD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4644E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CE3F2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5A01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FE43E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7ECAE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E3AFA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AEA0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19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14B56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36956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30E77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FAC188" w14:textId="387D603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DF6FFF" w14:textId="239A7F63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73</w:t>
            </w:r>
          </w:p>
        </w:tc>
      </w:tr>
      <w:tr w:rsidR="00B11091" w:rsidRPr="00B11091" w14:paraId="578E3B0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8978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EA5C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377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FDCC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6AE14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F639EB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D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BCD3F2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FD99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091D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AE76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FFBAA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FA895F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8D59B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6B815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1338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75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F5A06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B30E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F30E0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0E30B2" w14:textId="50A4AFC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F0E8D" w14:textId="5949F5D3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17</w:t>
            </w:r>
          </w:p>
        </w:tc>
      </w:tr>
      <w:tr w:rsidR="00B11091" w:rsidRPr="00B11091" w14:paraId="32D7352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7B1C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BF3451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857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ADEC5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1511B9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9CB3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D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9AA4C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3D68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E5C5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C6A9B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69D1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29DF85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4C42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59275E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C237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4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BE26F6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D7F53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E821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69F867" w14:textId="156858A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B84EC" w14:textId="2D5A43CD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2</w:t>
            </w:r>
          </w:p>
        </w:tc>
      </w:tr>
      <w:tr w:rsidR="00B11091" w:rsidRPr="00B11091" w14:paraId="7F511B9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1F678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0D33C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4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BD07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8D2B5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69AB4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7FCCD5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5F939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AF1A0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8520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3533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1581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0D88D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94871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3FFF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.62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289A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AA8FA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355FCF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D597E1" w14:textId="2AACD93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091AB" w14:textId="3B786F5C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.67</w:t>
            </w:r>
          </w:p>
        </w:tc>
      </w:tr>
      <w:tr w:rsidR="00B11091" w:rsidRPr="00B11091" w14:paraId="72086C36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9B90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7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C0AE2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7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AB4F5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F0F0B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2E955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9254D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1C23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7AE4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905C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34BA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DFA7B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319D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578EFE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6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9900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.86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BC0C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2AC7B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83CED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780901" w14:textId="55EDE93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E3372" w14:textId="70341D44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9</w:t>
            </w:r>
          </w:p>
        </w:tc>
      </w:tr>
      <w:tr w:rsidR="00B11091" w:rsidRPr="00B11091" w14:paraId="74CE951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2C3E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6AF58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7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65B57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940455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B025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DA6AFC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B1D5E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6902A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985A0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C274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3F6177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EF966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C6A13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8D7C3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25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AE349B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907F8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E7903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385854D" w14:textId="17551EF2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57BBDB" w14:textId="4FA347CC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76</w:t>
            </w:r>
          </w:p>
        </w:tc>
      </w:tr>
      <w:tr w:rsidR="00B11091" w:rsidRPr="00B11091" w14:paraId="1196B120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39F5E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9BB6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42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C091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48A14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0478F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450889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959F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07017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D026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6E120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7B6FB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ED60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A95BE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ABA7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55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D3CCD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99BE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266B7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F55F64" w14:textId="7632088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94AC9" w14:textId="48D3BF6F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51</w:t>
            </w:r>
          </w:p>
        </w:tc>
      </w:tr>
      <w:tr w:rsidR="00B11091" w:rsidRPr="00B11091" w14:paraId="6D1E87A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15E3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BCA6A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409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64E0F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C16E7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C68F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8711B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BEC7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F00B6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F1ED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293AB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5BEBB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24489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802D8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44E1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12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7ABE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DE10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A203E2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FE59C2" w14:textId="58809F6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6224C" w14:textId="494E67F9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90</w:t>
            </w:r>
          </w:p>
        </w:tc>
      </w:tr>
      <w:tr w:rsidR="00B11091" w:rsidRPr="00B11091" w14:paraId="5EF18D6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467A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5DF8EA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862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71AA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F9CB7E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A481F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BF2A0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0B25B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B232D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557B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60B79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6EF9B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6E92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EEDD1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7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847E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.51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9E945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0C34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0445F3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049EC4" w14:textId="387212E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B6F16" w14:textId="160AAB5C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.45</w:t>
            </w:r>
          </w:p>
        </w:tc>
      </w:tr>
      <w:tr w:rsidR="00B11091" w:rsidRPr="00B11091" w14:paraId="1E84D2B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CBD1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D362CC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3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60FB7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D9B62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D167FD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333DF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1CD2C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CFBF7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F10C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7A57C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866B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C776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42B0C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7B909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.72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966E0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C23A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84DFB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2BE3496" w14:textId="273FC7E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40C33" w14:textId="11E970A5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.04</w:t>
            </w:r>
          </w:p>
        </w:tc>
      </w:tr>
      <w:tr w:rsidR="00B11091" w:rsidRPr="00B11091" w14:paraId="484FD2D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94E70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36F35D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30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70FA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55097C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FDC7D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8CA2BA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FA32F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81DA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9B4C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C29E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05196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50A69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B75CD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6787E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5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BD582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0EBDC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592BA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08D5F3" w14:textId="7E3E1F2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04C03D" w14:textId="4A5C0DA9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.11</w:t>
            </w:r>
          </w:p>
        </w:tc>
      </w:tr>
      <w:tr w:rsidR="00B11091" w:rsidRPr="00B11091" w14:paraId="45AE540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57F3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E2DB8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41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0B09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18A4D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C942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11214F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DBB2C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A47C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5AAC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A140B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B3CDB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B582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654D9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243F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09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9A1DC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8EC1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AB11C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D4E563" w14:textId="2BBE11C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103DE" w14:textId="224B6AF1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96</w:t>
            </w:r>
          </w:p>
        </w:tc>
      </w:tr>
      <w:tr w:rsidR="00B11091" w:rsidRPr="00B11091" w14:paraId="2D42312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DB996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298784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6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E4B2BA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4D6D38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7CBEE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CB553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4C7C7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4ECA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BA72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C689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385F7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82E88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A2028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AEBD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5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0971BC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1241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777A1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38BB480" w14:textId="6B8A223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85D5A" w14:textId="01468768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19</w:t>
            </w:r>
          </w:p>
        </w:tc>
      </w:tr>
      <w:tr w:rsidR="00B11091" w:rsidRPr="00B11091" w14:paraId="64D88BB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641E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E1A8C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49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1380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145E0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0B92DD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B20D0E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FBC7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242F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40928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4142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BAA51D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1143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1545C2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6111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79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2E180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0AA96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412A4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2B4377" w14:textId="6F7DF955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7D238" w14:textId="14F1EB66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95</w:t>
            </w:r>
          </w:p>
        </w:tc>
      </w:tr>
      <w:tr w:rsidR="00B11091" w:rsidRPr="00B11091" w14:paraId="3680DF78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745E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609D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72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8C56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0CDF06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78CD5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0D8CC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1A99A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85427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5445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0D1A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BABD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F3A18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6893B1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ABF8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0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575CE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7878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FBD45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23F558" w14:textId="014EB21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806FD" w14:textId="55C1807C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73</w:t>
            </w:r>
          </w:p>
        </w:tc>
      </w:tr>
      <w:tr w:rsidR="00B11091" w:rsidRPr="00B11091" w14:paraId="3BF4F90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09C3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B02F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65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1382E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790A66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4CFE9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BCF7E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2D70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51C78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5F7B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0EDD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74482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5670C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131703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AAB3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97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FAFD84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089A1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D0B779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F68CAE" w14:textId="4FA3546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FBFFC" w14:textId="7FEFF0CB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.93</w:t>
            </w:r>
          </w:p>
        </w:tc>
      </w:tr>
      <w:tr w:rsidR="00B11091" w:rsidRPr="00B11091" w14:paraId="0A1BF47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02F4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63685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752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A5E1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2CF02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A9A67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08DF2C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A790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51725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9D705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EAAA0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98A40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EA01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75A453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1DF25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.21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E70F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5CED3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70654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DC82E2" w14:textId="151BB7A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5F66F" w14:textId="011587A8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25</w:t>
            </w:r>
          </w:p>
        </w:tc>
      </w:tr>
      <w:tr w:rsidR="00B11091" w:rsidRPr="00B11091" w14:paraId="4725760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7E41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FAAC93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866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F619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D3DFB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DEC04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27DD2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05038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6665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6330A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4DD0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E56F9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9BBB0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663250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9078F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049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57CE2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03D1D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495DB5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0CF904" w14:textId="0DF9D44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9E8D2" w14:textId="2FB3441C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6</w:t>
            </w:r>
          </w:p>
        </w:tc>
      </w:tr>
      <w:tr w:rsidR="00B11091" w:rsidRPr="00B11091" w14:paraId="2581AE7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2D340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8308E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88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D704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8D501D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EB540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A87613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A954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1C4E8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DFE68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EB1CC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BBFEF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305F0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BA9C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234D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80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959399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0366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07073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509B640" w14:textId="7EBEFE7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1AD4A" w14:textId="3AC1FB75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.78</w:t>
            </w:r>
          </w:p>
        </w:tc>
      </w:tr>
      <w:tr w:rsidR="00B11091" w:rsidRPr="00B11091" w14:paraId="79750ED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0E3EF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C91F3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84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47AA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664135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847B9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2948D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F9183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22F59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343B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E63B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B8B40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45791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C444B4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0841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81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EC978E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2F11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2C30D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F61911" w14:textId="16D0CB92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C819C" w14:textId="1F8A88B4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53</w:t>
            </w:r>
          </w:p>
        </w:tc>
      </w:tr>
      <w:tr w:rsidR="00B11091" w:rsidRPr="00B11091" w14:paraId="313D5AD8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C65D4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F4BE9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35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3F716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AED72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533C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E4660D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CFEB2E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2175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A84A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38BF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1582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39A6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5A7169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61B113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38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7718F0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88E4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0A643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7E2513" w14:textId="5EF5F2B0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127B7" w14:textId="7F628FE5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32</w:t>
            </w:r>
          </w:p>
        </w:tc>
      </w:tr>
      <w:tr w:rsidR="00B11091" w:rsidRPr="00B11091" w14:paraId="0F663CC8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D2CF4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765F9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68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1085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AD96D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5BAD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22E8AE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94223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F0ED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D9BB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EB4D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90DDF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31B2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18F858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0295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.88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0212F2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1B66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A3178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FA440C" w14:textId="7B86BA2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12932" w14:textId="79932AF0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</w:t>
            </w:r>
          </w:p>
        </w:tc>
      </w:tr>
      <w:tr w:rsidR="00B11091" w:rsidRPr="00B11091" w14:paraId="581BD7E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3681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0FF1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97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C344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A14FD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4A62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AA68CF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7A569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58B28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C6A1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1BEF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CBEA0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1A09F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9FD12D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C867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27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F459E7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DD2D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C359A8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770B8F" w14:textId="2DB96A22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33BDA" w14:textId="781F4735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56</w:t>
            </w:r>
          </w:p>
        </w:tc>
      </w:tr>
      <w:tr w:rsidR="00B11091" w:rsidRPr="00B11091" w14:paraId="7967DEE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37DF7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83AFF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553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018B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65AADA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FC57B6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61CB34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168AD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D9A1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209E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8063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79989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DF68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7B3A8A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1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58F1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925FFE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D841F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067D8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ED8268" w14:textId="6AD3705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0B04A" w14:textId="6D6D53EA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.01</w:t>
            </w:r>
          </w:p>
        </w:tc>
      </w:tr>
      <w:tr w:rsidR="00B11091" w:rsidRPr="00B11091" w14:paraId="77C654A0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DFED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9B9A5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93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1E62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2A5D7A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4F36F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CFDD5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E96D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0C762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1CECD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B5C8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7C932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A6420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13F5C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D284A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74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36E80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70690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17AF2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A33236" w14:textId="2B50EB6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A0249" w14:textId="345038D3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.93</w:t>
            </w:r>
          </w:p>
        </w:tc>
      </w:tr>
      <w:tr w:rsidR="00B11091" w:rsidRPr="00B11091" w14:paraId="29B7EA3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A981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7D8E8D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355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6900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235E5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8B7E3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18E4A1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BCD1B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C6E56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5C5A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0964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6447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15DDC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E9A3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2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44D7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4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AFC26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7049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CCCC0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04A597" w14:textId="26D035F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5151B1" w14:textId="786CF110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72</w:t>
            </w:r>
          </w:p>
        </w:tc>
      </w:tr>
      <w:tr w:rsidR="00B11091" w:rsidRPr="00B11091" w14:paraId="7011006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A0FDA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2F8F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M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1A455D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87F007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B418E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00CF9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28F3A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191E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B5AD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CE4D7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07E7D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A7956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B1BAEE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11413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5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FE988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2ED89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A393A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893268" w14:textId="01DE2209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5F962C" w14:textId="5AB691BD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</w:t>
            </w:r>
          </w:p>
        </w:tc>
      </w:tr>
      <w:tr w:rsidR="00B11091" w:rsidRPr="00B11091" w14:paraId="37F5DC5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4886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9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4660A7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M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ABDF6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1A6556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52701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47F9D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C481A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ADC1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E8E8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33AD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695357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2FED4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AAE32E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E3A2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.8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E3DF9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05BEE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678B6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0A9B97" w14:textId="4A04328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FA8A7" w14:textId="4D867171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</w:t>
            </w:r>
          </w:p>
        </w:tc>
      </w:tr>
      <w:tr w:rsidR="00B11091" w:rsidRPr="00B11091" w14:paraId="698344B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13F77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F0A3B1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M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8ADD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85F09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08DD9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C28A5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5264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D375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5FA67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8110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5DE5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43DD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1918C6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6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C489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7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9E4D93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6E37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E43A5C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3C717B" w14:textId="4FDA5B6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A4483" w14:textId="1D9E8C4D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</w:t>
            </w:r>
          </w:p>
        </w:tc>
      </w:tr>
      <w:tr w:rsidR="00B11091" w:rsidRPr="00B11091" w14:paraId="2B01FC7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EFBB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0B590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M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647C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F0446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078A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656192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10487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B989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ED0A8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B90D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53552F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9BC483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72A22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7A19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6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52E931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CE86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C0D4A0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DD06B1" w14:textId="4FC3979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69796" w14:textId="653FE3E0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</w:t>
            </w:r>
          </w:p>
        </w:tc>
      </w:tr>
      <w:tr w:rsidR="00B11091" w:rsidRPr="00B11091" w14:paraId="4E32975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3ED95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259BD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M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D8D69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6ACEA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2AEBD3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49E0EA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A5A39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81D72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27AEA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646B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F8D37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95BE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6B263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980D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.8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84A34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D48B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1E630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DECD94" w14:textId="6AE0EC9C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17A03" w14:textId="665E7E74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</w:t>
            </w:r>
          </w:p>
        </w:tc>
      </w:tr>
      <w:tr w:rsidR="00B11091" w:rsidRPr="00B11091" w14:paraId="3C6EDBD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E58F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2B344C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F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62A1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CE4D8B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5B79C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A5C1DE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F36FB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10DE8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3592D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5046D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BA40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5125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E2190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A4603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3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50B2C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C6E3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1060AD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DABD9B" w14:textId="19F28BA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8EBE8" w14:textId="3D925FFE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9</w:t>
            </w:r>
          </w:p>
        </w:tc>
      </w:tr>
      <w:tr w:rsidR="00B11091" w:rsidRPr="00B11091" w14:paraId="4B79E01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F5195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CDA85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F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4A4B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B32E6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AB5043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D70AB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7798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128EB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F8B1B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C72A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1C2BCF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D821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C7DA6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5DA6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0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2D304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69C39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88063B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7E8613" w14:textId="53113214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EA66E3" w14:textId="0469FDDA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</w:t>
            </w:r>
          </w:p>
        </w:tc>
      </w:tr>
      <w:tr w:rsidR="00B11091" w:rsidRPr="00B11091" w14:paraId="36F2506E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96B3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9613F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F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DEB81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5487B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8AC67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0A22B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E187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11E06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DBD54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9194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7075DE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AA85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8DA8D0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6194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1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8A9A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4DCD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DAC91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615F35" w14:textId="31AD369D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E44CD" w14:textId="070A4581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</w:t>
            </w:r>
          </w:p>
        </w:tc>
      </w:tr>
      <w:tr w:rsidR="00B11091" w:rsidRPr="00B11091" w14:paraId="7BB1BA87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044B4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4C8A8E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F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05668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73B78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F9715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21E3AE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C6D29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89AB7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82FD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54017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3C98EC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75FE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7BA923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4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8753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9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99EB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8DDFDE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761264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5068E6D" w14:textId="4BC0495E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2F445" w14:textId="5956EAF6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6</w:t>
            </w:r>
          </w:p>
        </w:tc>
      </w:tr>
      <w:tr w:rsidR="00B11091" w:rsidRPr="00B11091" w14:paraId="27C6E0D9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4DC7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EEA65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HCF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4B1C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99409F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4E5AE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C0190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1DF14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BD15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E1E23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AF6E4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25A88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BE1E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29693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5A4B81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9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B362AA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1052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5397A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912BD5D" w14:textId="45D79AB3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77EC3" w14:textId="43700F76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0</w:t>
            </w:r>
          </w:p>
        </w:tc>
      </w:tr>
      <w:tr w:rsidR="00B11091" w:rsidRPr="00B11091" w14:paraId="7E80337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ACAEC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2BA39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F20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3F8D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A14E9F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60D2E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087621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CA467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FD718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FA553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A4DA5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599CB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DCFE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9222A0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B334D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.8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FE33C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1645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B7B972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635BF5" w14:textId="5BDD27A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BB234" w14:textId="2D9602C8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</w:t>
            </w:r>
          </w:p>
        </w:tc>
      </w:tr>
      <w:tr w:rsidR="00B11091" w:rsidRPr="00B11091" w14:paraId="66608DE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42DCA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B18F3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F20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452B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3A6FE6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87988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7B8DF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00F6E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0D813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221D4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C9020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25FC85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94BC5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80A4B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00E99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.8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40E146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30B4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69764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E99B75" w14:textId="5BCE44C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FDC44E" w14:textId="18DA9A4E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</w:t>
            </w:r>
          </w:p>
        </w:tc>
      </w:tr>
      <w:tr w:rsidR="00B11091" w:rsidRPr="00B11091" w14:paraId="1B67163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13169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FA1B59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F20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C157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955E2C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EAC0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EFAA70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E7118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97912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A75DD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C868B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665D2E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58B82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59E11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1CD61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6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94CE45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E02D0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2D30F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BBC354" w14:textId="5F7099D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13A52" w14:textId="5EA20F8E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7</w:t>
            </w:r>
          </w:p>
        </w:tc>
      </w:tr>
      <w:tr w:rsidR="00B11091" w:rsidRPr="00B11091" w14:paraId="65C1BC3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CCC95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7554C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F20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5543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7FB5A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DD83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D0ADA8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6E781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02A8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12D0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D503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E9D4A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8F41C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FDAB9C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16866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7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C2FC9C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5DC53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864BA7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B51F9AA" w14:textId="2DB0C921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3BC76" w14:textId="6DD5FF42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1</w:t>
            </w:r>
          </w:p>
        </w:tc>
      </w:tr>
      <w:tr w:rsidR="00B11091" w:rsidRPr="00B11091" w14:paraId="7EE729E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5DFFB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0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527ED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F200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D858D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1D4AF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6956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F1B6B6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F499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B37A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604D8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8B07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A094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6B3CC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40802C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5E52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.1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79A334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AEBB6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75771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9AA566" w14:textId="500F694A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8014F" w14:textId="1591BAF1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</w:t>
            </w:r>
          </w:p>
        </w:tc>
      </w:tr>
      <w:tr w:rsidR="00B11091" w:rsidRPr="00B11091" w14:paraId="7AA7B6A2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40A7C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C71D4D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M20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FFEC0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60E25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B233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A6ECCA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AD249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608D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25B00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DFD1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7F2D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FCF8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0E913C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7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A945B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.7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E33CD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A1DE0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4CF3E7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D9BE3C6" w14:textId="06141AA6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DF189" w14:textId="117D7A39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76</w:t>
            </w:r>
          </w:p>
        </w:tc>
      </w:tr>
      <w:tr w:rsidR="00B11091" w:rsidRPr="00B11091" w14:paraId="3D085E6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1668F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9C520A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M200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82492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33C8C7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4E5BF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CF9C84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85E82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27B9C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0F7F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90D62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742FD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5D3D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7FDE62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9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748DD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.8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C713E6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73C7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7A996B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008EB9C" w14:textId="0064CC6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3B1CA" w14:textId="26F61737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</w:t>
            </w:r>
          </w:p>
        </w:tc>
      </w:tr>
      <w:tr w:rsidR="00B11091" w:rsidRPr="00B11091" w14:paraId="0C4E600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1BB02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427EC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M20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053B6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FC4CC5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BDFEAF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846CD6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425B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B2C1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B50D0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C1D03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15E6FF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F9BB8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D9C2CB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6C604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.5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B6E1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FE9D8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BEDE8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F5F53E" w14:textId="7D09324B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E1D7E" w14:textId="4EC3880B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</w:t>
            </w:r>
          </w:p>
        </w:tc>
      </w:tr>
      <w:tr w:rsidR="00B11091" w:rsidRPr="00B11091" w14:paraId="20B97CEE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C71D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2BEB92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M20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D0E4E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DE966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1E6E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073041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717B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8DED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D0635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7FB67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988572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84AED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3352E8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45B2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.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EE3757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1DCA3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CE483F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A77399" w14:textId="4191EA68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A7865" w14:textId="764EA910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3</w:t>
            </w:r>
          </w:p>
        </w:tc>
      </w:tr>
      <w:tr w:rsidR="00B11091" w:rsidRPr="00B11091" w14:paraId="1056B44C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FA7F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30648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TM20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08B26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FB0487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8DA036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EC098F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DB86DA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53958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9C519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F380E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FA5C0D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E4C40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74180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F482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.2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43A4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09447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99578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465C01" w14:textId="4517D85F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46EAD" w14:textId="7BBF005B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6</w:t>
            </w:r>
          </w:p>
        </w:tc>
      </w:tr>
      <w:tr w:rsidR="00B11091" w:rsidRPr="00B11091" w14:paraId="743D7EB3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4F8C17" w14:textId="77777777" w:rsidR="00B11091" w:rsidRPr="00B11091" w:rsidRDefault="00B11091" w:rsidP="00B110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BBE4F4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F5545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4B0F10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1C9E6B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BF6642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6C508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5A45A1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2DEB4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A71E8B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4B6CA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92FD7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212485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6E45D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B79215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00EC3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B7292C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75E13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DDDA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1091" w:rsidRPr="00B11091" w14:paraId="1F787C8A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327ED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A396BB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E5B1A1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1DC542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94BD1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1264D2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69D2EB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CD326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125EC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CA99DD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C7D752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03FFA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8749DFD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DDBC5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18F2FB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2779A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E727ED1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77E38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60967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1091" w:rsidRPr="00B11091" w14:paraId="1EDE54EC" w14:textId="77777777" w:rsidTr="00B11091">
        <w:trPr>
          <w:trHeight w:val="276"/>
        </w:trPr>
        <w:tc>
          <w:tcPr>
            <w:tcW w:w="2254" w:type="dxa"/>
            <w:gridSpan w:val="2"/>
            <w:shd w:val="clear" w:color="auto" w:fill="auto"/>
            <w:noWrap/>
            <w:vAlign w:val="center"/>
            <w:hideMark/>
          </w:tcPr>
          <w:p w14:paraId="6C4E8DE6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_media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A6B39B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2450F4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E6926E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30690F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F4F361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29B64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431DDB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DD46D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8F31EE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F5C01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BD603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52F49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7F147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40BC2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97ECA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187E2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C665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8</w:t>
            </w:r>
          </w:p>
        </w:tc>
      </w:tr>
      <w:tr w:rsidR="00B11091" w:rsidRPr="00B11091" w14:paraId="0BF4556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6CA23F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R_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9933CA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648B4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83ED8F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E153BF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FAB39B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D2156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8B9D7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245C3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F23AC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C53F0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10CB5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C56690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072A6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FF164A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AEB12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ACF33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01665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C0727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6</w:t>
            </w:r>
          </w:p>
        </w:tc>
      </w:tr>
      <w:tr w:rsidR="00B11091" w:rsidRPr="00B11091" w14:paraId="36C0175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7C911B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R_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0D77FFE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55FC2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BB8406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68CC6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1A2575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FD8D2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1C13B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2E10F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4D2B9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28D4C1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ACF63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36E36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3397F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45A66E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2B7D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E84C91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722EE4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C67A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76</w:t>
            </w:r>
          </w:p>
        </w:tc>
      </w:tr>
      <w:tr w:rsidR="00B11091" w:rsidRPr="00B11091" w14:paraId="1B00CFD5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4BBFD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F0A87A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02B32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CA0242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697DA7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AA4C91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C36A9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DD30F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AD7011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B1165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9B1E89B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35719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2530A9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C9214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D0FBC3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B4BF7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421C2F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4096C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53A7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1091" w:rsidRPr="00B11091" w14:paraId="0F1D62BE" w14:textId="77777777" w:rsidTr="00B11091">
        <w:trPr>
          <w:trHeight w:val="276"/>
        </w:trPr>
        <w:tc>
          <w:tcPr>
            <w:tcW w:w="2254" w:type="dxa"/>
            <w:gridSpan w:val="2"/>
            <w:shd w:val="clear" w:color="auto" w:fill="auto"/>
            <w:noWrap/>
            <w:vAlign w:val="center"/>
            <w:hideMark/>
          </w:tcPr>
          <w:p w14:paraId="0931E7BD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_Media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93EA77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796C8E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EA5E81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DC5673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16618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A783AD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7380A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1C5E5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C5CF6B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72B2A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.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C3CDCD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F180E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CEB9C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E0A2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5D0E3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BE904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19E9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90</w:t>
            </w:r>
          </w:p>
        </w:tc>
      </w:tr>
      <w:tr w:rsidR="00B11091" w:rsidRPr="00B11091" w14:paraId="466CB671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61D7B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R_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59E106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E90A3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63A2A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865C1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D86D5F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CC0E4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4C523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FB106D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B1F68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54B2CB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0092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7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10D70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A7CC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F5295D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4AB36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2D1DBC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E914D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17B1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1</w:t>
            </w:r>
          </w:p>
        </w:tc>
      </w:tr>
      <w:tr w:rsidR="00B11091" w:rsidRPr="00B11091" w14:paraId="6D32A04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9FDBC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R_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C01DA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3DF21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A7C800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549083B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CD8EE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F135F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AF7DE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7EADFD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E581E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B631B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9E4AC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.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A722C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ED595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A89825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597F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C7FE09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D74D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EC39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59</w:t>
            </w:r>
          </w:p>
        </w:tc>
      </w:tr>
      <w:tr w:rsidR="00B11091" w:rsidRPr="00B11091" w14:paraId="1299BA6F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3C43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4FD030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6968A5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BE08AF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40C7ED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042BBE4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2F102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8B07A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B14BB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B362B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DF8E4E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630F2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549AD6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8D240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FABE69B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BA756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C374AB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38F9FD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DB0D4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1091" w:rsidRPr="00B11091" w14:paraId="2ADF3351" w14:textId="77777777" w:rsidTr="00B11091">
        <w:trPr>
          <w:trHeight w:val="276"/>
        </w:trPr>
        <w:tc>
          <w:tcPr>
            <w:tcW w:w="2254" w:type="dxa"/>
            <w:gridSpan w:val="2"/>
            <w:shd w:val="clear" w:color="auto" w:fill="auto"/>
            <w:noWrap/>
            <w:vAlign w:val="center"/>
            <w:hideMark/>
          </w:tcPr>
          <w:p w14:paraId="2E91F331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_Media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2B617D" w14:textId="77777777" w:rsidR="00B11091" w:rsidRPr="00B11091" w:rsidRDefault="00B11091" w:rsidP="00B110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B47C53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B65896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155E826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B7D39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3C52B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3F208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CFF59F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0EA41C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BAADB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.0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CA76D1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11183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.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0DB08C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EC1AA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5C81FA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97374CF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4D79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</w:tr>
      <w:tr w:rsidR="00B11091" w:rsidRPr="00B11091" w14:paraId="1BC606E4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C0692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R_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8E653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CCDDD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6678787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CC71AA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D55BBD3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137AF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617CD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FE6060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C425C8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EA3A82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D34055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.7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57ABB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632CC1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B88E1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3058D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9CBD41E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95515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EA3F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</w:tr>
      <w:tr w:rsidR="00B11091" w:rsidRPr="00B11091" w14:paraId="37A1115B" w14:textId="77777777" w:rsidTr="00B11091">
        <w:trPr>
          <w:trHeight w:val="276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03148C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R_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C380FC8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C24C1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1EDDF80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DA426D6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D72CAD1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DB7D21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5C4697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0CBC09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96936A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BA223CB" w14:textId="77777777" w:rsidR="00B11091" w:rsidRPr="00B11091" w:rsidRDefault="00B11091" w:rsidP="00B11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441E3A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.2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E487E1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1A558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.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3510592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4F9BE9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71D2CBD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4A0223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0CA64" w14:textId="77777777" w:rsidR="00B11091" w:rsidRPr="00B11091" w:rsidRDefault="00B11091" w:rsidP="00B110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10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</w:t>
            </w:r>
          </w:p>
        </w:tc>
      </w:tr>
    </w:tbl>
    <w:p w14:paraId="061A1BB8" w14:textId="77777777" w:rsidR="00F925A1" w:rsidRPr="00B11091" w:rsidRDefault="00F925A1"/>
    <w:sectPr w:rsidR="00F925A1" w:rsidRPr="00B11091" w:rsidSect="00F925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51"/>
    <w:rsid w:val="00170A51"/>
    <w:rsid w:val="00411331"/>
    <w:rsid w:val="00806D56"/>
    <w:rsid w:val="00897A15"/>
    <w:rsid w:val="008E297F"/>
    <w:rsid w:val="00B11091"/>
    <w:rsid w:val="00DE4E47"/>
    <w:rsid w:val="00F9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F107"/>
  <w15:chartTrackingRefBased/>
  <w15:docId w15:val="{2B272340-4AF7-44A2-B4F6-DA7B5283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11091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11091"/>
    <w:rPr>
      <w:color w:val="954F72"/>
      <w:u w:val="single"/>
    </w:rPr>
  </w:style>
  <w:style w:type="paragraph" w:customStyle="1" w:styleId="msonormal0">
    <w:name w:val="msonormal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10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1109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1109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459</Words>
  <Characters>8320</Characters>
  <Application>Microsoft Office Word</Application>
  <DocSecurity>0</DocSecurity>
  <Lines>69</Lines>
  <Paragraphs>19</Paragraphs>
  <ScaleCrop>false</ScaleCrop>
  <Company/>
  <LinksUpToDate>false</LinksUpToDate>
  <CharactersWithSpaces>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杰</dc:creator>
  <cp:keywords/>
  <dc:description/>
  <cp:lastModifiedBy>关 杰</cp:lastModifiedBy>
  <cp:revision>7</cp:revision>
  <dcterms:created xsi:type="dcterms:W3CDTF">2023-01-12T12:20:00Z</dcterms:created>
  <dcterms:modified xsi:type="dcterms:W3CDTF">2023-01-12T12:40:00Z</dcterms:modified>
</cp:coreProperties>
</file>